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2F1601" w14:textId="77777777" w:rsidR="00E17BA5" w:rsidRDefault="00E17BA5" w:rsidP="00E17BA5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upplementary information file</w:t>
      </w:r>
    </w:p>
    <w:p w14:paraId="6C6BD5E3" w14:textId="3079C9B7" w:rsidR="00E17BA5" w:rsidRDefault="00E17BA5" w:rsidP="00E17BA5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732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lucidating Postoperative Dynamics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B732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in Tractional Retinal Detachment: A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ystematic </w:t>
      </w:r>
      <w:r w:rsidR="00A4267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view and Meta-Analysis</w:t>
      </w:r>
      <w:r w:rsidRPr="00B7322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of Structural and Perfusion Outcomes After Diabetic Vitrectomy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p w14:paraId="3FE5887B" w14:textId="00898BA8" w:rsidR="00E17BA5" w:rsidRDefault="00E17BA5" w:rsidP="000B44C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ICO framework:</w:t>
      </w:r>
    </w:p>
    <w:p w14:paraId="16C3BF99" w14:textId="3FCD3E8D" w:rsidR="00CF6248" w:rsidRDefault="00CF6248" w:rsidP="000B44C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F6248">
        <w:rPr>
          <w:rFonts w:ascii="Times New Roman" w:hAnsi="Times New Roman" w:cs="Times New Roman"/>
          <w:b/>
          <w:bCs/>
          <w:sz w:val="24"/>
          <w:szCs w:val="24"/>
        </w:rPr>
        <w:t xml:space="preserve">Population: </w:t>
      </w:r>
      <w:r w:rsidRPr="00CF6248">
        <w:rPr>
          <w:rFonts w:ascii="Times New Roman" w:hAnsi="Times New Roman" w:cs="Times New Roman"/>
          <w:sz w:val="24"/>
          <w:szCs w:val="24"/>
        </w:rPr>
        <w:t>Patients with tractional retinal detachment due to diabetes</w:t>
      </w:r>
    </w:p>
    <w:p w14:paraId="26527CD9" w14:textId="77777777" w:rsidR="00CF6248" w:rsidRDefault="00CF6248" w:rsidP="000B44C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F6248">
        <w:rPr>
          <w:rFonts w:ascii="Times New Roman" w:hAnsi="Times New Roman" w:cs="Times New Roman"/>
          <w:b/>
          <w:bCs/>
          <w:sz w:val="24"/>
          <w:szCs w:val="24"/>
        </w:rPr>
        <w:t>Intervention</w:t>
      </w:r>
      <w:r w:rsidRPr="00CF6248">
        <w:rPr>
          <w:rFonts w:ascii="Times New Roman" w:hAnsi="Times New Roman" w:cs="Times New Roman"/>
          <w:sz w:val="24"/>
          <w:szCs w:val="24"/>
        </w:rPr>
        <w:t>: Diabetic vitrectomy</w:t>
      </w:r>
    </w:p>
    <w:p w14:paraId="59D65357" w14:textId="2ECFC874" w:rsidR="00CF6248" w:rsidRDefault="00CF6248" w:rsidP="000B44C2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F6248">
        <w:rPr>
          <w:rFonts w:ascii="Times New Roman" w:hAnsi="Times New Roman" w:cs="Times New Roman"/>
          <w:b/>
          <w:bCs/>
          <w:sz w:val="24"/>
          <w:szCs w:val="24"/>
        </w:rPr>
        <w:t xml:space="preserve">Comparison: </w:t>
      </w:r>
      <w:r w:rsidRPr="00CF6248">
        <w:rPr>
          <w:rFonts w:ascii="Times New Roman" w:hAnsi="Times New Roman" w:cs="Times New Roman"/>
          <w:sz w:val="24"/>
          <w:szCs w:val="24"/>
        </w:rPr>
        <w:t xml:space="preserve">Pre-operative vs post-operative </w:t>
      </w:r>
      <w:r w:rsidR="00E17BA5" w:rsidRPr="00CF6248">
        <w:rPr>
          <w:rFonts w:ascii="Times New Roman" w:hAnsi="Times New Roman" w:cs="Times New Roman"/>
          <w:sz w:val="24"/>
          <w:szCs w:val="24"/>
        </w:rPr>
        <w:t>conditions</w:t>
      </w:r>
      <w:r w:rsidRPr="00CF6248">
        <w:rPr>
          <w:rFonts w:ascii="Times New Roman" w:hAnsi="Times New Roman" w:cs="Times New Roman"/>
          <w:sz w:val="24"/>
          <w:szCs w:val="24"/>
        </w:rPr>
        <w:t xml:space="preserve"> after diabetic vitrectomy</w:t>
      </w:r>
    </w:p>
    <w:p w14:paraId="266E1B84" w14:textId="27AC729A" w:rsidR="000B44C2" w:rsidRPr="00CF6248" w:rsidRDefault="00CF6248" w:rsidP="000B44C2">
      <w:pPr>
        <w:spacing w:line="360" w:lineRule="auto"/>
        <w:jc w:val="both"/>
        <w:rPr>
          <w:rStyle w:val="nfasisintenso"/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CF6248">
        <w:rPr>
          <w:rFonts w:ascii="Times New Roman" w:hAnsi="Times New Roman" w:cs="Times New Roman"/>
          <w:b/>
          <w:bCs/>
          <w:sz w:val="24"/>
          <w:szCs w:val="24"/>
        </w:rPr>
        <w:t xml:space="preserve">Outcomes: </w:t>
      </w:r>
      <w:r w:rsidRPr="00CF6248">
        <w:rPr>
          <w:rFonts w:ascii="Times New Roman" w:hAnsi="Times New Roman" w:cs="Times New Roman"/>
          <w:sz w:val="24"/>
          <w:szCs w:val="24"/>
        </w:rPr>
        <w:t>Structural outcomes (retinal reattachment rates, macular hole closure</w:t>
      </w:r>
      <w:r w:rsidR="00E17BA5">
        <w:rPr>
          <w:rFonts w:ascii="Times New Roman" w:hAnsi="Times New Roman" w:cs="Times New Roman"/>
          <w:sz w:val="24"/>
          <w:szCs w:val="24"/>
        </w:rPr>
        <w:t>)</w:t>
      </w:r>
      <w:r w:rsidRPr="00CF6248">
        <w:rPr>
          <w:rFonts w:ascii="Times New Roman" w:hAnsi="Times New Roman" w:cs="Times New Roman"/>
          <w:sz w:val="24"/>
          <w:szCs w:val="24"/>
        </w:rPr>
        <w:t xml:space="preserve">, </w:t>
      </w:r>
      <w:r w:rsidR="00E17BA5">
        <w:rPr>
          <w:rFonts w:ascii="Times New Roman" w:hAnsi="Times New Roman" w:cs="Times New Roman"/>
          <w:sz w:val="24"/>
          <w:szCs w:val="24"/>
        </w:rPr>
        <w:t>functional outcomes (</w:t>
      </w:r>
      <w:r w:rsidRPr="00CF6248">
        <w:rPr>
          <w:rFonts w:ascii="Times New Roman" w:hAnsi="Times New Roman" w:cs="Times New Roman"/>
          <w:sz w:val="24"/>
          <w:szCs w:val="24"/>
        </w:rPr>
        <w:t>best-corrected visual acuity, etc.)</w:t>
      </w:r>
      <w:r w:rsidR="00E17BA5">
        <w:rPr>
          <w:rFonts w:ascii="Times New Roman" w:hAnsi="Times New Roman" w:cs="Times New Roman"/>
          <w:sz w:val="24"/>
          <w:szCs w:val="24"/>
        </w:rPr>
        <w:t>,</w:t>
      </w:r>
      <w:r w:rsidRPr="00CF6248">
        <w:rPr>
          <w:rFonts w:ascii="Times New Roman" w:hAnsi="Times New Roman" w:cs="Times New Roman"/>
          <w:sz w:val="24"/>
          <w:szCs w:val="24"/>
        </w:rPr>
        <w:t xml:space="preserve"> and perfusion outcomes (vessel density, choroidal vascularity index, choriocapillaris flow area, etc.)</w:t>
      </w:r>
    </w:p>
    <w:tbl>
      <w:tblPr>
        <w:tblStyle w:val="Tablaconcuadrcula"/>
        <w:tblpPr w:leftFromText="180" w:rightFromText="180" w:vertAnchor="page" w:horzAnchor="margin" w:tblpY="5191"/>
        <w:tblW w:w="4656" w:type="pct"/>
        <w:tblLook w:val="04A0" w:firstRow="1" w:lastRow="0" w:firstColumn="1" w:lastColumn="0" w:noHBand="0" w:noVBand="1"/>
      </w:tblPr>
      <w:tblGrid>
        <w:gridCol w:w="900"/>
        <w:gridCol w:w="9926"/>
        <w:gridCol w:w="1443"/>
      </w:tblGrid>
      <w:tr w:rsidR="007E2B6C" w14:paraId="7B714242" w14:textId="77777777" w:rsidTr="00CF6248">
        <w:trPr>
          <w:trHeight w:val="941"/>
        </w:trPr>
        <w:tc>
          <w:tcPr>
            <w:tcW w:w="367" w:type="pct"/>
            <w:vAlign w:val="center"/>
          </w:tcPr>
          <w:p w14:paraId="7126C8D5" w14:textId="77777777" w:rsidR="007E2B6C" w:rsidRPr="004D51F4" w:rsidRDefault="007E2B6C" w:rsidP="007E2B6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D51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.No</w:t>
            </w:r>
            <w:proofErr w:type="spellEnd"/>
          </w:p>
        </w:tc>
        <w:tc>
          <w:tcPr>
            <w:tcW w:w="4045" w:type="pct"/>
            <w:vAlign w:val="center"/>
          </w:tcPr>
          <w:p w14:paraId="77F377DB" w14:textId="77777777" w:rsidR="007E2B6C" w:rsidRPr="004D51F4" w:rsidRDefault="007E2B6C" w:rsidP="007E2B6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51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eywords</w:t>
            </w:r>
          </w:p>
        </w:tc>
        <w:tc>
          <w:tcPr>
            <w:tcW w:w="588" w:type="pct"/>
            <w:vAlign w:val="center"/>
          </w:tcPr>
          <w:p w14:paraId="5249FCBA" w14:textId="77777777" w:rsidR="007E2B6C" w:rsidRPr="004D51F4" w:rsidRDefault="007E2B6C" w:rsidP="007E2B6C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51F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 Results</w:t>
            </w:r>
          </w:p>
        </w:tc>
      </w:tr>
      <w:tr w:rsidR="00CF6248" w14:paraId="1DF7E2ED" w14:textId="77777777" w:rsidTr="00CF6248">
        <w:trPr>
          <w:trHeight w:val="578"/>
        </w:trPr>
        <w:tc>
          <w:tcPr>
            <w:tcW w:w="367" w:type="pct"/>
          </w:tcPr>
          <w:p w14:paraId="4307E440" w14:textId="65DA91D9" w:rsidR="00CF6248" w:rsidRPr="00CF6248" w:rsidRDefault="00CF6248" w:rsidP="00CF624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62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045" w:type="pct"/>
          </w:tcPr>
          <w:p w14:paraId="20CC31E9" w14:textId="3C35CC09" w:rsidR="00CF6248" w:rsidRPr="00CF6248" w:rsidRDefault="00CF6248" w:rsidP="00CF6248">
            <w:pPr>
              <w:shd w:val="clear" w:color="auto" w:fill="FFFFFF"/>
              <w:spacing w:before="100" w:beforeAutospacing="1" w:after="100" w:afterAutospacing="1" w:line="36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  <w14:ligatures w14:val="none"/>
              </w:rPr>
            </w:pPr>
            <w:r w:rsidRPr="00CF62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ctional Retinal Detachment OR tractional retinal detachment OR TRD OR diabetic retinopathy</w:t>
            </w:r>
          </w:p>
        </w:tc>
        <w:tc>
          <w:tcPr>
            <w:tcW w:w="588" w:type="pct"/>
            <w:vAlign w:val="center"/>
          </w:tcPr>
          <w:p w14:paraId="54A37622" w14:textId="26D2B8C5" w:rsidR="00CF6248" w:rsidRPr="00CF6248" w:rsidRDefault="00627977" w:rsidP="00CF624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,416</w:t>
            </w:r>
          </w:p>
        </w:tc>
      </w:tr>
      <w:tr w:rsidR="00CF6248" w14:paraId="7C1B4FF3" w14:textId="77777777">
        <w:trPr>
          <w:trHeight w:val="472"/>
        </w:trPr>
        <w:tc>
          <w:tcPr>
            <w:tcW w:w="367" w:type="pct"/>
          </w:tcPr>
          <w:p w14:paraId="49C95924" w14:textId="3B34C766" w:rsidR="00CF6248" w:rsidRPr="00CF6248" w:rsidRDefault="00CF6248" w:rsidP="00CF624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62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045" w:type="pct"/>
          </w:tcPr>
          <w:p w14:paraId="4C6D9903" w14:textId="0C534CF0" w:rsidR="00CF6248" w:rsidRPr="00CF6248" w:rsidRDefault="00CF6248" w:rsidP="00CF624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62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trectomy OR Vitrectomies OR diabetic vitrectomy</w:t>
            </w:r>
          </w:p>
        </w:tc>
        <w:tc>
          <w:tcPr>
            <w:tcW w:w="588" w:type="pct"/>
            <w:vAlign w:val="center"/>
          </w:tcPr>
          <w:p w14:paraId="2393E740" w14:textId="679EE49E" w:rsidR="00CF6248" w:rsidRPr="00CF6248" w:rsidRDefault="00627977" w:rsidP="00CF624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,531</w:t>
            </w:r>
          </w:p>
        </w:tc>
      </w:tr>
      <w:tr w:rsidR="00CF6248" w14:paraId="794F74B2" w14:textId="77777777">
        <w:trPr>
          <w:trHeight w:val="462"/>
        </w:trPr>
        <w:tc>
          <w:tcPr>
            <w:tcW w:w="367" w:type="pct"/>
          </w:tcPr>
          <w:p w14:paraId="3ED704FA" w14:textId="168FAE0D" w:rsidR="00CF6248" w:rsidRPr="00CF6248" w:rsidRDefault="00CF6248" w:rsidP="00CF624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62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4045" w:type="pct"/>
          </w:tcPr>
          <w:p w14:paraId="59E6D3A5" w14:textId="3B69BE81" w:rsidR="00CF6248" w:rsidRPr="00CF6248" w:rsidRDefault="00CF6248" w:rsidP="00CF624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62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1 AND 2)</w:t>
            </w:r>
          </w:p>
        </w:tc>
        <w:tc>
          <w:tcPr>
            <w:tcW w:w="588" w:type="pct"/>
            <w:vAlign w:val="center"/>
          </w:tcPr>
          <w:p w14:paraId="07523F34" w14:textId="526E4D43" w:rsidR="00CF6248" w:rsidRPr="00CF6248" w:rsidRDefault="00627977" w:rsidP="00CF624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  <w:r w:rsidR="004806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4806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</w:tr>
      <w:tr w:rsidR="00CF6248" w14:paraId="732B8B82" w14:textId="77777777">
        <w:trPr>
          <w:trHeight w:val="453"/>
        </w:trPr>
        <w:tc>
          <w:tcPr>
            <w:tcW w:w="367" w:type="pct"/>
          </w:tcPr>
          <w:p w14:paraId="783CC373" w14:textId="37ECD890" w:rsidR="00CF6248" w:rsidRPr="00CF6248" w:rsidRDefault="00CF6248" w:rsidP="00CF624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62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4045" w:type="pct"/>
          </w:tcPr>
          <w:p w14:paraId="4E231D78" w14:textId="7B4B6665" w:rsidR="00CF6248" w:rsidRPr="00CF6248" w:rsidRDefault="00CF6248" w:rsidP="00CF624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62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D-OCT OR SS-OCT OR spectral-domain optical coherence tomography OR swept-source optical coherence tomography OR retinal reattachment OR macular hole closure OR anatomic success</w:t>
            </w:r>
          </w:p>
        </w:tc>
        <w:tc>
          <w:tcPr>
            <w:tcW w:w="588" w:type="pct"/>
            <w:vAlign w:val="center"/>
          </w:tcPr>
          <w:p w14:paraId="342E66D3" w14:textId="2AA3E3AA" w:rsidR="00CF6248" w:rsidRPr="00CF6248" w:rsidRDefault="004806CF" w:rsidP="00CF624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,770</w:t>
            </w:r>
          </w:p>
        </w:tc>
      </w:tr>
      <w:tr w:rsidR="00CF6248" w14:paraId="3318952E" w14:textId="77777777">
        <w:trPr>
          <w:trHeight w:val="556"/>
        </w:trPr>
        <w:tc>
          <w:tcPr>
            <w:tcW w:w="367" w:type="pct"/>
          </w:tcPr>
          <w:p w14:paraId="6893F8C7" w14:textId="32006971" w:rsidR="00CF6248" w:rsidRPr="00CF6248" w:rsidRDefault="00CF6248" w:rsidP="00CF624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62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4045" w:type="pct"/>
          </w:tcPr>
          <w:p w14:paraId="0FBBE28E" w14:textId="46BBFEAF" w:rsidR="00CF6248" w:rsidRPr="00CF6248" w:rsidRDefault="00CF6248" w:rsidP="00CF624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62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 AND 4)</w:t>
            </w:r>
          </w:p>
        </w:tc>
        <w:tc>
          <w:tcPr>
            <w:tcW w:w="588" w:type="pct"/>
            <w:vAlign w:val="center"/>
          </w:tcPr>
          <w:p w14:paraId="35EF2985" w14:textId="2527A33F" w:rsidR="00CF6248" w:rsidRPr="00CF6248" w:rsidRDefault="004806CF" w:rsidP="00CF624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6</w:t>
            </w:r>
          </w:p>
        </w:tc>
      </w:tr>
      <w:tr w:rsidR="00CF6248" w14:paraId="75178E46" w14:textId="77777777">
        <w:trPr>
          <w:trHeight w:val="462"/>
        </w:trPr>
        <w:tc>
          <w:tcPr>
            <w:tcW w:w="367" w:type="pct"/>
          </w:tcPr>
          <w:p w14:paraId="511FD296" w14:textId="190AC2A9" w:rsidR="00CF6248" w:rsidRPr="00CF6248" w:rsidRDefault="00CF6248" w:rsidP="00CF624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62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4045" w:type="pct"/>
          </w:tcPr>
          <w:p w14:paraId="4CDEAC44" w14:textId="766C12B9" w:rsidR="00CF6248" w:rsidRPr="00CF6248" w:rsidRDefault="00CF6248" w:rsidP="00CF624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62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CT-A OR optical coherence tomography angiography OR retinal perfusion OR vessel density OR choroidal vascularity index OR CVI OR choriocapillaris flow area OR CFA</w:t>
            </w:r>
          </w:p>
        </w:tc>
        <w:tc>
          <w:tcPr>
            <w:tcW w:w="588" w:type="pct"/>
            <w:vAlign w:val="center"/>
          </w:tcPr>
          <w:p w14:paraId="15839C80" w14:textId="38D0EC76" w:rsidR="00CF6248" w:rsidRPr="00CF6248" w:rsidRDefault="005F4004" w:rsidP="00CF624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9,434</w:t>
            </w:r>
          </w:p>
        </w:tc>
      </w:tr>
      <w:tr w:rsidR="00CF6248" w14:paraId="55FEFF0E" w14:textId="77777777">
        <w:trPr>
          <w:trHeight w:val="453"/>
        </w:trPr>
        <w:tc>
          <w:tcPr>
            <w:tcW w:w="367" w:type="pct"/>
          </w:tcPr>
          <w:p w14:paraId="23BA00FA" w14:textId="34E117B8" w:rsidR="00CF6248" w:rsidRPr="00CF6248" w:rsidRDefault="00CF6248" w:rsidP="00CF624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62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4045" w:type="pct"/>
          </w:tcPr>
          <w:p w14:paraId="31C43FE0" w14:textId="5429FB08" w:rsidR="00CF6248" w:rsidRPr="00CF6248" w:rsidRDefault="00CF6248" w:rsidP="00CF624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62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3 AND 6)</w:t>
            </w:r>
          </w:p>
        </w:tc>
        <w:tc>
          <w:tcPr>
            <w:tcW w:w="588" w:type="pct"/>
            <w:vAlign w:val="center"/>
          </w:tcPr>
          <w:p w14:paraId="50D35209" w14:textId="45F05916" w:rsidR="00CF6248" w:rsidRPr="00CF6248" w:rsidRDefault="005F4004" w:rsidP="00CF624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5</w:t>
            </w:r>
          </w:p>
        </w:tc>
      </w:tr>
      <w:tr w:rsidR="00CF6248" w14:paraId="3BB7A392" w14:textId="77777777">
        <w:trPr>
          <w:trHeight w:val="744"/>
        </w:trPr>
        <w:tc>
          <w:tcPr>
            <w:tcW w:w="367" w:type="pct"/>
          </w:tcPr>
          <w:p w14:paraId="328BA97B" w14:textId="5D1A4284" w:rsidR="00CF6248" w:rsidRPr="00CF6248" w:rsidRDefault="00CF6248" w:rsidP="00CF62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62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4045" w:type="pct"/>
          </w:tcPr>
          <w:p w14:paraId="32F1B504" w14:textId="086EAA7B" w:rsidR="00CF6248" w:rsidRPr="00CF6248" w:rsidRDefault="00CF6248" w:rsidP="00CF62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62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toperative outcomes OR surgical outcomes OR postoperative complications OR complications OR 4 months OR 6 months OR 12 months OR best-corrected visual acuity OR BCVA</w:t>
            </w:r>
          </w:p>
        </w:tc>
        <w:tc>
          <w:tcPr>
            <w:tcW w:w="588" w:type="pct"/>
            <w:vAlign w:val="center"/>
          </w:tcPr>
          <w:p w14:paraId="6B2D1626" w14:textId="4D9029FC" w:rsidR="00CF6248" w:rsidRPr="00CF6248" w:rsidRDefault="00E532BC" w:rsidP="00CF62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,816,019</w:t>
            </w:r>
          </w:p>
        </w:tc>
      </w:tr>
      <w:tr w:rsidR="00CF6248" w14:paraId="315C7748" w14:textId="77777777">
        <w:trPr>
          <w:trHeight w:val="453"/>
        </w:trPr>
        <w:tc>
          <w:tcPr>
            <w:tcW w:w="367" w:type="pct"/>
          </w:tcPr>
          <w:p w14:paraId="0F0AE3F2" w14:textId="3EFE919B" w:rsidR="00CF6248" w:rsidRPr="00CF6248" w:rsidRDefault="00CF6248" w:rsidP="00CF62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62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4045" w:type="pct"/>
          </w:tcPr>
          <w:p w14:paraId="2FD76E77" w14:textId="698B2F88" w:rsidR="00CF6248" w:rsidRPr="00CF6248" w:rsidRDefault="00CF6248" w:rsidP="00CF62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62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5 AND 8)</w:t>
            </w:r>
          </w:p>
        </w:tc>
        <w:tc>
          <w:tcPr>
            <w:tcW w:w="588" w:type="pct"/>
            <w:vAlign w:val="center"/>
          </w:tcPr>
          <w:p w14:paraId="76B5A3DE" w14:textId="2EAB3EFB" w:rsidR="00CF6248" w:rsidRPr="00CF6248" w:rsidRDefault="00C553AA" w:rsidP="00CF62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616</w:t>
            </w:r>
          </w:p>
        </w:tc>
      </w:tr>
      <w:tr w:rsidR="00CF6248" w14:paraId="6D2F7092" w14:textId="77777777">
        <w:trPr>
          <w:trHeight w:val="453"/>
        </w:trPr>
        <w:tc>
          <w:tcPr>
            <w:tcW w:w="367" w:type="pct"/>
          </w:tcPr>
          <w:p w14:paraId="4358D3E8" w14:textId="1B29BBE8" w:rsidR="00CF6248" w:rsidRPr="00CF6248" w:rsidRDefault="00CF6248" w:rsidP="00CF62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62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4045" w:type="pct"/>
          </w:tcPr>
          <w:p w14:paraId="41C64173" w14:textId="3262E9EE" w:rsidR="00CF6248" w:rsidRPr="00CF6248" w:rsidRDefault="00CF6248" w:rsidP="00CF62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F6248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7 AND 8)</w:t>
            </w:r>
          </w:p>
        </w:tc>
        <w:tc>
          <w:tcPr>
            <w:tcW w:w="588" w:type="pct"/>
            <w:vAlign w:val="center"/>
          </w:tcPr>
          <w:p w14:paraId="6DC9AE45" w14:textId="789401DA" w:rsidR="00CF6248" w:rsidRPr="00CF6248" w:rsidRDefault="00C553AA" w:rsidP="00CF62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169</w:t>
            </w:r>
          </w:p>
        </w:tc>
      </w:tr>
      <w:tr w:rsidR="00C553AA" w14:paraId="02C317B3" w14:textId="77777777">
        <w:trPr>
          <w:trHeight w:val="453"/>
        </w:trPr>
        <w:tc>
          <w:tcPr>
            <w:tcW w:w="367" w:type="pct"/>
          </w:tcPr>
          <w:p w14:paraId="56D60DF7" w14:textId="33373BA6" w:rsidR="00C553AA" w:rsidRPr="00CF6248" w:rsidRDefault="00C553AA" w:rsidP="00CF62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4045" w:type="pct"/>
          </w:tcPr>
          <w:p w14:paraId="6CE2A015" w14:textId="0CBCAB5F" w:rsidR="00C553AA" w:rsidRPr="00CF6248" w:rsidRDefault="002F683D" w:rsidP="00CF62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 OR 10</w:t>
            </w:r>
          </w:p>
        </w:tc>
        <w:tc>
          <w:tcPr>
            <w:tcW w:w="588" w:type="pct"/>
            <w:vAlign w:val="center"/>
          </w:tcPr>
          <w:p w14:paraId="4D244049" w14:textId="2B14AEB4" w:rsidR="00C553AA" w:rsidRDefault="00992308" w:rsidP="00CF62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751</w:t>
            </w:r>
          </w:p>
        </w:tc>
      </w:tr>
      <w:tr w:rsidR="00092B2C" w14:paraId="1CB60F8C" w14:textId="77777777">
        <w:trPr>
          <w:trHeight w:val="453"/>
        </w:trPr>
        <w:tc>
          <w:tcPr>
            <w:tcW w:w="367" w:type="pct"/>
          </w:tcPr>
          <w:p w14:paraId="6B128325" w14:textId="59E5E104" w:rsidR="00092B2C" w:rsidRDefault="00092B2C" w:rsidP="00CF62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4045" w:type="pct"/>
          </w:tcPr>
          <w:p w14:paraId="403E23D8" w14:textId="12810DFA" w:rsidR="00092B2C" w:rsidRDefault="00092B2C" w:rsidP="00CF62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1 </w:t>
            </w:r>
            <w:r w:rsidR="00225B0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Filters Applied</w:t>
            </w:r>
            <w:r w:rsidR="00C079C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: Humans)</w:t>
            </w:r>
          </w:p>
        </w:tc>
        <w:tc>
          <w:tcPr>
            <w:tcW w:w="588" w:type="pct"/>
            <w:vAlign w:val="center"/>
          </w:tcPr>
          <w:p w14:paraId="2AF1E39F" w14:textId="21EF49FD" w:rsidR="00092B2C" w:rsidRDefault="00DD7727" w:rsidP="00CF6248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highlight w:val="yellow"/>
              </w:rPr>
              <w:t>677</w:t>
            </w:r>
          </w:p>
        </w:tc>
      </w:tr>
    </w:tbl>
    <w:p w14:paraId="692265B3" w14:textId="7E665655" w:rsidR="000B44C2" w:rsidRDefault="000B44C2" w:rsidP="00CF6248">
      <w:pPr>
        <w:spacing w:line="360" w:lineRule="auto"/>
        <w:jc w:val="both"/>
        <w:rPr>
          <w:rStyle w:val="nfasisintenso"/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42FA0849" w14:textId="77777777" w:rsidR="003B3CE1" w:rsidRPr="003B3CE1" w:rsidRDefault="003B3CE1" w:rsidP="003B3CE1">
      <w:pPr>
        <w:rPr>
          <w:rFonts w:ascii="Times New Roman" w:hAnsi="Times New Roman" w:cs="Times New Roman"/>
          <w:sz w:val="24"/>
          <w:szCs w:val="24"/>
        </w:rPr>
      </w:pPr>
    </w:p>
    <w:p w14:paraId="2171BF68" w14:textId="77777777" w:rsidR="003B3CE1" w:rsidRPr="003B3CE1" w:rsidRDefault="003B3CE1" w:rsidP="003B3CE1">
      <w:pPr>
        <w:rPr>
          <w:rFonts w:ascii="Times New Roman" w:hAnsi="Times New Roman" w:cs="Times New Roman"/>
          <w:sz w:val="24"/>
          <w:szCs w:val="24"/>
        </w:rPr>
      </w:pPr>
    </w:p>
    <w:p w14:paraId="66066051" w14:textId="77777777" w:rsidR="003B3CE1" w:rsidRPr="003B3CE1" w:rsidRDefault="003B3CE1" w:rsidP="003B3CE1">
      <w:pPr>
        <w:rPr>
          <w:rFonts w:ascii="Times New Roman" w:hAnsi="Times New Roman" w:cs="Times New Roman"/>
          <w:sz w:val="24"/>
          <w:szCs w:val="24"/>
        </w:rPr>
      </w:pPr>
    </w:p>
    <w:p w14:paraId="1C042410" w14:textId="77777777" w:rsidR="003B3CE1" w:rsidRPr="003B3CE1" w:rsidRDefault="003B3CE1" w:rsidP="003B3CE1">
      <w:pPr>
        <w:rPr>
          <w:rFonts w:ascii="Times New Roman" w:hAnsi="Times New Roman" w:cs="Times New Roman"/>
          <w:sz w:val="24"/>
          <w:szCs w:val="24"/>
        </w:rPr>
      </w:pPr>
    </w:p>
    <w:p w14:paraId="1906EB92" w14:textId="77777777" w:rsidR="003B3CE1" w:rsidRPr="003B3CE1" w:rsidRDefault="003B3CE1" w:rsidP="003B3CE1">
      <w:pPr>
        <w:rPr>
          <w:rFonts w:ascii="Times New Roman" w:hAnsi="Times New Roman" w:cs="Times New Roman"/>
          <w:sz w:val="24"/>
          <w:szCs w:val="24"/>
        </w:rPr>
      </w:pPr>
    </w:p>
    <w:p w14:paraId="33C33084" w14:textId="77777777" w:rsidR="003B3CE1" w:rsidRDefault="003B3CE1" w:rsidP="003B3CE1">
      <w:pPr>
        <w:rPr>
          <w:rStyle w:val="nfasisintenso"/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</w:p>
    <w:p w14:paraId="1F8A9CBA" w14:textId="77777777" w:rsidR="000C1CFB" w:rsidRDefault="000C1CFB" w:rsidP="003B3CE1">
      <w:pPr>
        <w:tabs>
          <w:tab w:val="left" w:pos="3630"/>
        </w:tabs>
        <w:rPr>
          <w:rFonts w:ascii="Times New Roman" w:hAnsi="Times New Roman" w:cs="Times New Roman"/>
          <w:sz w:val="24"/>
          <w:szCs w:val="24"/>
        </w:rPr>
      </w:pPr>
    </w:p>
    <w:p w14:paraId="5CC4A89B" w14:textId="0C687CDB" w:rsidR="003B3CE1" w:rsidRPr="003B3CE1" w:rsidRDefault="003B3CE1" w:rsidP="003B3CE1">
      <w:pPr>
        <w:tabs>
          <w:tab w:val="left" w:pos="3630"/>
        </w:tabs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sectPr w:rsidR="003B3CE1" w:rsidRPr="003B3CE1" w:rsidSect="007E2B6C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727C33"/>
    <w:multiLevelType w:val="multilevel"/>
    <w:tmpl w:val="21E8416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1A91AC5"/>
    <w:multiLevelType w:val="hybridMultilevel"/>
    <w:tmpl w:val="580EA9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3DE3FA2"/>
    <w:multiLevelType w:val="multilevel"/>
    <w:tmpl w:val="DD3CF2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75C37D28"/>
    <w:multiLevelType w:val="multilevel"/>
    <w:tmpl w:val="86CE23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082168991">
    <w:abstractNumId w:val="2"/>
  </w:num>
  <w:num w:numId="2" w16cid:durableId="2099979305">
    <w:abstractNumId w:val="3"/>
  </w:num>
  <w:num w:numId="3" w16cid:durableId="1078479914">
    <w:abstractNumId w:val="0"/>
  </w:num>
  <w:num w:numId="4" w16cid:durableId="30231967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 Copykust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tsrt9p82dvriedvs5xtxvtzxfat0t5a0rz&quot;&gt;New ref Library&lt;record-ids&gt;&lt;item&gt;8&lt;/item&gt;&lt;/record-ids&gt;&lt;/item&gt;&lt;/Libraries&gt;"/>
  </w:docVars>
  <w:rsids>
    <w:rsidRoot w:val="006D0053"/>
    <w:rsid w:val="00030A3F"/>
    <w:rsid w:val="00086DE8"/>
    <w:rsid w:val="00092B2C"/>
    <w:rsid w:val="000B44C2"/>
    <w:rsid w:val="000C1CFB"/>
    <w:rsid w:val="000D7962"/>
    <w:rsid w:val="000E0671"/>
    <w:rsid w:val="00106021"/>
    <w:rsid w:val="001605F9"/>
    <w:rsid w:val="001801AC"/>
    <w:rsid w:val="001A7FF0"/>
    <w:rsid w:val="001E4422"/>
    <w:rsid w:val="00225B02"/>
    <w:rsid w:val="002A0144"/>
    <w:rsid w:val="002C45D1"/>
    <w:rsid w:val="002E3F4A"/>
    <w:rsid w:val="002F683D"/>
    <w:rsid w:val="0034348C"/>
    <w:rsid w:val="003B3CE1"/>
    <w:rsid w:val="004426B4"/>
    <w:rsid w:val="00474997"/>
    <w:rsid w:val="004806CF"/>
    <w:rsid w:val="0049546F"/>
    <w:rsid w:val="004D51F4"/>
    <w:rsid w:val="005039C7"/>
    <w:rsid w:val="005232E5"/>
    <w:rsid w:val="00552E07"/>
    <w:rsid w:val="00555AB9"/>
    <w:rsid w:val="005F4004"/>
    <w:rsid w:val="00627977"/>
    <w:rsid w:val="006D0053"/>
    <w:rsid w:val="006E1ADA"/>
    <w:rsid w:val="00744FEB"/>
    <w:rsid w:val="00775C8A"/>
    <w:rsid w:val="007E2B6C"/>
    <w:rsid w:val="00821107"/>
    <w:rsid w:val="00833568"/>
    <w:rsid w:val="00846A6A"/>
    <w:rsid w:val="008A03C5"/>
    <w:rsid w:val="008A5EC4"/>
    <w:rsid w:val="008E13E4"/>
    <w:rsid w:val="008F50C9"/>
    <w:rsid w:val="009836D2"/>
    <w:rsid w:val="00992308"/>
    <w:rsid w:val="00A4267C"/>
    <w:rsid w:val="00A86356"/>
    <w:rsid w:val="00B423DB"/>
    <w:rsid w:val="00B81A49"/>
    <w:rsid w:val="00BA4CAF"/>
    <w:rsid w:val="00BC1CD7"/>
    <w:rsid w:val="00C079CD"/>
    <w:rsid w:val="00C448CB"/>
    <w:rsid w:val="00C52DDF"/>
    <w:rsid w:val="00C553AA"/>
    <w:rsid w:val="00C71DED"/>
    <w:rsid w:val="00C90A17"/>
    <w:rsid w:val="00C9542F"/>
    <w:rsid w:val="00CB5A96"/>
    <w:rsid w:val="00CD0518"/>
    <w:rsid w:val="00CD68C1"/>
    <w:rsid w:val="00CF6248"/>
    <w:rsid w:val="00D2549A"/>
    <w:rsid w:val="00D25B8C"/>
    <w:rsid w:val="00D27511"/>
    <w:rsid w:val="00D970D7"/>
    <w:rsid w:val="00DA5DCA"/>
    <w:rsid w:val="00DD7727"/>
    <w:rsid w:val="00DE1181"/>
    <w:rsid w:val="00DE4D1D"/>
    <w:rsid w:val="00DF07ED"/>
    <w:rsid w:val="00E17BA5"/>
    <w:rsid w:val="00E532BC"/>
    <w:rsid w:val="00EA0425"/>
    <w:rsid w:val="00F00E61"/>
    <w:rsid w:val="00FA1BE9"/>
    <w:rsid w:val="00FE33CC"/>
    <w:rsid w:val="00FF37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04B35"/>
  <w15:docId w15:val="{D6E6E3B4-10D4-4F49-86F9-CC0D44228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6D00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6D00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6D00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6D00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6D00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6D00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6D00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6D00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6D00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6D00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6D00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6D00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6D0053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6D0053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6D0053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6D0053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6D0053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6D0053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6D00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6D00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6D00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6D00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6D00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6D0053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6D0053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6D0053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D00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D0053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6D0053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59"/>
    <w:rsid w:val="00DE4D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DA5DCA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0B44C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Textoennegrita">
    <w:name w:val="Strong"/>
    <w:basedOn w:val="Fuentedeprrafopredeter"/>
    <w:uiPriority w:val="22"/>
    <w:qFormat/>
    <w:rsid w:val="000B44C2"/>
    <w:rPr>
      <w:b/>
      <w:bCs/>
    </w:rPr>
  </w:style>
  <w:style w:type="paragraph" w:styleId="Sinespaciado">
    <w:name w:val="No Spacing"/>
    <w:uiPriority w:val="1"/>
    <w:qFormat/>
    <w:rsid w:val="000B44C2"/>
    <w:pPr>
      <w:spacing w:after="0" w:line="240" w:lineRule="auto"/>
    </w:pPr>
  </w:style>
  <w:style w:type="character" w:styleId="nfasis">
    <w:name w:val="Emphasis"/>
    <w:basedOn w:val="Fuentedeprrafopredeter"/>
    <w:uiPriority w:val="20"/>
    <w:qFormat/>
    <w:rsid w:val="00B81A49"/>
    <w:rPr>
      <w:i/>
      <w:iCs/>
    </w:rPr>
  </w:style>
  <w:style w:type="character" w:styleId="nfasissutil">
    <w:name w:val="Subtle Emphasis"/>
    <w:basedOn w:val="Fuentedeprrafopredeter"/>
    <w:uiPriority w:val="19"/>
    <w:qFormat/>
    <w:rsid w:val="00B81A49"/>
    <w:rPr>
      <w:i/>
      <w:iCs/>
      <w:color w:val="404040" w:themeColor="text1" w:themeTint="BF"/>
    </w:rPr>
  </w:style>
  <w:style w:type="paragraph" w:customStyle="1" w:styleId="EndNoteBibliographyTitle">
    <w:name w:val="EndNote Bibliography Title"/>
    <w:basedOn w:val="Normal"/>
    <w:link w:val="EndNoteBibliographyTitleChar"/>
    <w:rsid w:val="00D2549A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Fuentedeprrafopredeter"/>
    <w:link w:val="EndNoteBibliographyTitle"/>
    <w:rsid w:val="00D2549A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D2549A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Fuentedeprrafopredeter"/>
    <w:link w:val="EndNoteBibliography"/>
    <w:rsid w:val="00D2549A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702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42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838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034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96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3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17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236</Words>
  <Characters>1301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Marwan</dc:creator>
  <cp:keywords/>
  <dc:description/>
  <cp:lastModifiedBy>Miguel Angel Quiroz Reyes</cp:lastModifiedBy>
  <cp:revision>31</cp:revision>
  <dcterms:created xsi:type="dcterms:W3CDTF">2024-08-04T19:54:00Z</dcterms:created>
  <dcterms:modified xsi:type="dcterms:W3CDTF">2024-08-22T14:42:00Z</dcterms:modified>
</cp:coreProperties>
</file>